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437"/>
        <w:gridCol w:w="620"/>
        <w:gridCol w:w="888"/>
        <w:gridCol w:w="1154"/>
        <w:gridCol w:w="708"/>
        <w:gridCol w:w="711"/>
        <w:gridCol w:w="711"/>
        <w:gridCol w:w="888"/>
        <w:gridCol w:w="1065"/>
        <w:gridCol w:w="623"/>
        <w:gridCol w:w="620"/>
        <w:gridCol w:w="623"/>
        <w:gridCol w:w="620"/>
        <w:gridCol w:w="623"/>
        <w:gridCol w:w="629"/>
        <w:gridCol w:w="620"/>
        <w:gridCol w:w="626"/>
        <w:gridCol w:w="730"/>
        <w:gridCol w:w="693"/>
        <w:gridCol w:w="675"/>
      </w:tblGrid>
      <w:tr w:rsidR="0088773A" w:rsidRPr="0088773A" w14:paraId="3E090A7F" w14:textId="77777777" w:rsidTr="0088773A">
        <w:trPr>
          <w:trHeight w:val="300"/>
        </w:trPr>
        <w:tc>
          <w:tcPr>
            <w:tcW w:w="5000" w:type="pct"/>
            <w:gridSpan w:val="2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9F0D6" w14:textId="77777777" w:rsidR="0088773A" w:rsidRPr="0088773A" w:rsidRDefault="0088773A" w:rsidP="0088773A">
            <w:pPr>
              <w:spacing w:after="0" w:line="259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887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dditional file 7 – </w:t>
            </w:r>
            <w:r w:rsidRPr="0088773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ason</w:t>
            </w:r>
            <w:r w:rsidRPr="008877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fatalistic </w:t>
            </w:r>
            <w:r w:rsidRPr="0088773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ccording to stratifiers in women (15-49 years old) with demand for contraception not satisfied.</w:t>
            </w:r>
          </w:p>
        </w:tc>
      </w:tr>
      <w:tr w:rsidR="002A0B24" w:rsidRPr="0088773A" w14:paraId="786AE830" w14:textId="77777777" w:rsidTr="003169FE">
        <w:trPr>
          <w:trHeight w:val="300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9249" w14:textId="77777777" w:rsidR="0088773A" w:rsidRPr="0088773A" w:rsidRDefault="0088773A" w:rsidP="0088773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E6CB" w14:textId="77777777" w:rsidR="0088773A" w:rsidRPr="0088773A" w:rsidRDefault="0088773A" w:rsidP="00887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BF5A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D615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rea of residence</w:t>
            </w:r>
          </w:p>
        </w:tc>
        <w:tc>
          <w:tcPr>
            <w:tcW w:w="8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BD2C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Woman's education</w:t>
            </w:r>
          </w:p>
        </w:tc>
        <w:tc>
          <w:tcPr>
            <w:tcW w:w="1018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F6C9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Wealth index</w:t>
            </w:r>
          </w:p>
        </w:tc>
        <w:tc>
          <w:tcPr>
            <w:tcW w:w="6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4088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arity</w:t>
            </w:r>
          </w:p>
        </w:tc>
        <w:tc>
          <w:tcPr>
            <w:tcW w:w="6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6E22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Woman's age</w:t>
            </w:r>
          </w:p>
        </w:tc>
      </w:tr>
      <w:tr w:rsidR="003169FE" w:rsidRPr="0088773A" w14:paraId="47FAAF6E" w14:textId="77777777" w:rsidTr="003169FE">
        <w:trPr>
          <w:trHeight w:val="300"/>
        </w:trPr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A7179" w14:textId="77777777" w:rsidR="0088773A" w:rsidRPr="0088773A" w:rsidRDefault="0088773A" w:rsidP="0088773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0880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2CC4C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4697D" w14:textId="77777777" w:rsidR="0088773A" w:rsidRPr="0088773A" w:rsidRDefault="0088773A" w:rsidP="00887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married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F923D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9FFFC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E2783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E9292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9DDE8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ary or Higher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2D24B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A45E2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7E99C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9DEE9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9774C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5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2729B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36F8A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2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AC2B2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BFE07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-19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D4ACD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-34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B88C5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-49</w:t>
            </w:r>
          </w:p>
        </w:tc>
      </w:tr>
      <w:tr w:rsidR="003169FE" w:rsidRPr="0088773A" w14:paraId="6AC24388" w14:textId="77777777" w:rsidTr="003169FE">
        <w:trPr>
          <w:trHeight w:val="300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DBD6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ola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8884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1FD2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19C78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97FD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8A13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A11E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C7CE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DD62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F79A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CAA7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93E50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4E24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9510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8CC8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CC2C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5C98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1E4B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EC61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0381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</w:tr>
      <w:tr w:rsidR="003169FE" w:rsidRPr="0088773A" w14:paraId="7739418C" w14:textId="77777777" w:rsidTr="003169FE">
        <w:trPr>
          <w:trHeight w:val="300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96D1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meni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A4AC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1EAB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6B34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5EB7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6E7D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4B3B6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F2229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5EF4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8B3C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5968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9D81B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37CF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DC49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CAE3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C55A8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FD26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82F5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B6EA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F48B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</w:tr>
      <w:tr w:rsidR="003169FE" w:rsidRPr="0088773A" w14:paraId="660C2961" w14:textId="77777777" w:rsidTr="003169FE">
        <w:trPr>
          <w:trHeight w:val="300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9BE1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in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0909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9999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820A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6C0F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5EA8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1964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DA4E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DDF65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DF50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CDB0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DB9AB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C224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CC3EF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6E08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0A50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7E00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7ECC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25CE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15DE6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</w:tr>
      <w:tr w:rsidR="003169FE" w:rsidRPr="0088773A" w14:paraId="521AADB4" w14:textId="77777777" w:rsidTr="003169FE">
        <w:trPr>
          <w:trHeight w:val="300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4C7F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kina Faso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F914F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5033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F9FD2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3FB0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1B47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528C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CA4E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FF82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EABB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CCDE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53EAF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97D7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EBE6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9365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7669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8990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936FA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CA3E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99EC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</w:tr>
      <w:tr w:rsidR="003169FE" w:rsidRPr="0088773A" w14:paraId="4FF2EACD" w14:textId="77777777" w:rsidTr="003169FE">
        <w:trPr>
          <w:trHeight w:val="300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AA5B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undi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4857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FEEF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DBAE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9FA4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32F7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0625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A02B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F6C95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7D99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3EF6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C17E4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6C56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BEF1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D0A8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A435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B63AB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4581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2A0D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F371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</w:tr>
      <w:tr w:rsidR="003169FE" w:rsidRPr="0088773A" w14:paraId="60755523" w14:textId="77777777" w:rsidTr="003169FE">
        <w:trPr>
          <w:trHeight w:val="300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8F84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9B03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96AF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9430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9BC66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490D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87A2C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CCF7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F78D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78B33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41F76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7B620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D5AB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FEA1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238E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D9D9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3CD0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CF61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9195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D6B2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</w:t>
            </w:r>
          </w:p>
        </w:tc>
      </w:tr>
      <w:tr w:rsidR="003169FE" w:rsidRPr="0088773A" w14:paraId="6BB15B4E" w14:textId="77777777" w:rsidTr="003169FE">
        <w:trPr>
          <w:trHeight w:val="300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FFDE7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eroon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46C1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5107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3722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F907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96E0A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5012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A598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9728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9254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6E37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1BAE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8CB0A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F69A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6616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F2272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620E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89A1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B775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F8C4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</w:tr>
      <w:tr w:rsidR="003169FE" w:rsidRPr="0088773A" w14:paraId="2034E59F" w14:textId="77777777" w:rsidTr="003169FE">
        <w:trPr>
          <w:trHeight w:val="300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B2F4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d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F89A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3478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9146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DEE50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62A1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A616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6D89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0EEA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4014C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95BA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E799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A90E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5B13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AB56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EE5D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543BF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C7AF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617C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B4E1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</w:tr>
      <w:tr w:rsidR="003169FE" w:rsidRPr="0088773A" w14:paraId="7F27209A" w14:textId="77777777" w:rsidTr="003169FE">
        <w:trPr>
          <w:trHeight w:val="300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9BBFC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875E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EEC4C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26EF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5419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228A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F1B5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840B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8B4A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61EF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F5AD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BE40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4CE7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27D7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A2890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04C4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A8EC6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04EB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6DAF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A2E6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169FE" w:rsidRPr="0088773A" w14:paraId="67296F1B" w14:textId="77777777" w:rsidTr="003169FE">
        <w:trPr>
          <w:trHeight w:val="300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A5FD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oros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A011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9F1E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0DCC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4B63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ED9B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62894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845F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5D261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B0F9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2336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B7E4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88789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6736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77A7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373B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AC1F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0B5D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AA0D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A88F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3169FE" w:rsidRPr="0088773A" w14:paraId="79A3B428" w14:textId="77777777" w:rsidTr="003169FE">
        <w:trPr>
          <w:trHeight w:val="300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853FF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o Brazzaville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3AC5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A8F4D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60DB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69E7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B389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68E8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79D4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82EC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6776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D78A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F690E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E001A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B0E7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D3E06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372F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D919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5173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798D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E8B9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</w:tr>
      <w:tr w:rsidR="003169FE" w:rsidRPr="0088773A" w14:paraId="5526C0D7" w14:textId="77777777" w:rsidTr="003169FE">
        <w:trPr>
          <w:trHeight w:val="300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35027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o Democratic Republic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B81D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2979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C0E0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3ADF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73A0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8947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765EC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DF5C3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0A51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7C0C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C228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64A7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38A1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49CA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80EF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0D4A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C020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6937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11171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</w:tr>
      <w:tr w:rsidR="003169FE" w:rsidRPr="0088773A" w14:paraId="1F843FDF" w14:textId="77777777" w:rsidTr="003169FE">
        <w:trPr>
          <w:trHeight w:val="300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0D910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ôte d’Ivoire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164C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597F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2898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FF53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DE28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778D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3FF5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4469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36901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24C1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CE56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AB5C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B47A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6DCF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6E99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B999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1080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EA3E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5485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</w:tr>
      <w:tr w:rsidR="003169FE" w:rsidRPr="0088773A" w14:paraId="3A2EA90A" w14:textId="77777777" w:rsidTr="003169FE">
        <w:trPr>
          <w:trHeight w:val="300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016A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minican Republic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0A36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69720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9AD7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F961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DED2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FD4D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32BD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463D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7A3D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D352E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CFF9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4804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B161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9FE5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DCDE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3831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A045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4331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9D9F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</w:tr>
      <w:tr w:rsidR="003169FE" w:rsidRPr="0088773A" w14:paraId="66496EC3" w14:textId="77777777" w:rsidTr="003169FE">
        <w:trPr>
          <w:trHeight w:val="300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BB07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BF94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67E8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12A3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2CB83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62154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96AF4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911DE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5BFA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2FA1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1AF6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49A6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4FEE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2338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F94E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F6A3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81C4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F8AD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FBF5E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4DAA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7</w:t>
            </w:r>
          </w:p>
        </w:tc>
      </w:tr>
      <w:tr w:rsidR="003169FE" w:rsidRPr="0088773A" w14:paraId="337981BD" w14:textId="77777777" w:rsidTr="003169FE">
        <w:trPr>
          <w:trHeight w:val="300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B205C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bon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2404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88F1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5713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3F5B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5C86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720C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0974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91D6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B1C2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326B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35FF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4CAF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8F44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1EA9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1614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F18E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EAAD3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637A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1EDA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</w:tr>
      <w:tr w:rsidR="003169FE" w:rsidRPr="0088773A" w14:paraId="717D5B57" w14:textId="77777777" w:rsidTr="003169FE">
        <w:trPr>
          <w:trHeight w:val="300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02E8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mbi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508D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1BFF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CD956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6798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2AA1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386E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BAE9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6C84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0BEC5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7BF5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5186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749E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C3D0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EA7D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94C7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6830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EE7BB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D928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C6C5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</w:t>
            </w:r>
          </w:p>
        </w:tc>
      </w:tr>
      <w:tr w:rsidR="003169FE" w:rsidRPr="0088773A" w14:paraId="6848A78A" w14:textId="77777777" w:rsidTr="003169FE">
        <w:trPr>
          <w:trHeight w:val="300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0865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0B31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446D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B31C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04C7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0456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1A01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77A3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6D27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728D8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985F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4D4D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662D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6B911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6B084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B529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8AD60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20A7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8C58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F88B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</w:tr>
      <w:tr w:rsidR="003169FE" w:rsidRPr="0088773A" w14:paraId="4B428F8D" w14:textId="77777777" w:rsidTr="003169FE">
        <w:trPr>
          <w:trHeight w:val="300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3811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atemal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C357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87F1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1040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5013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C73C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3CEF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F8BA5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0538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0BBC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15B2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24CE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6D630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EA40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41A3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E062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E518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AD3A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45F0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E70B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</w:tr>
      <w:tr w:rsidR="003169FE" w:rsidRPr="0088773A" w14:paraId="2D615910" w14:textId="77777777" w:rsidTr="003169FE">
        <w:trPr>
          <w:trHeight w:val="300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E61E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ine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FB31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6F08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2C7E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CC84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FCFA0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07A3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E23D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18D3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2840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F1AB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25D5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27C1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0CFA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A204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736E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42616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6262F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AD37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1682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</w:tr>
      <w:tr w:rsidR="003169FE" w:rsidRPr="0088773A" w14:paraId="192368F1" w14:textId="77777777" w:rsidTr="003169FE">
        <w:trPr>
          <w:trHeight w:val="300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7A81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iti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697A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3328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4418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4042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0143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46A6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29F2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E202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504E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7144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A08A2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FAE8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B57C5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F0F7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09C0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D24F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E616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951C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3913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</w:tr>
      <w:tr w:rsidR="003169FE" w:rsidRPr="0088773A" w14:paraId="182730AF" w14:textId="77777777" w:rsidTr="003169FE">
        <w:trPr>
          <w:trHeight w:val="300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B39F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nduras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E54E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B5A2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C896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204C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DC8C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D800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05C7A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A46A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4627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4998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16C5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7981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1FF4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C887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CAAB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2E40E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B013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8B37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A44E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3169FE" w:rsidRPr="0088773A" w14:paraId="1E2BB2C6" w14:textId="77777777" w:rsidTr="003169FE">
        <w:trPr>
          <w:trHeight w:val="300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7614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A232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5C91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D8A8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F5E6D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5AAF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B24F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4629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54FC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02F7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9925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EAFE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0835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D5DC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3562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CFFC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D927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8882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A6CF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4D41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</w:tr>
      <w:tr w:rsidR="003169FE" w:rsidRPr="0088773A" w14:paraId="4F4E3D22" w14:textId="77777777" w:rsidTr="003169FE">
        <w:trPr>
          <w:trHeight w:val="300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60896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0DE1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2ABB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3867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938B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2A51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31C7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7CA8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F8F2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336E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E2CC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6BE0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239F5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2DB7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AACA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AAAD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7787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6E3B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8E65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A50B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</w:tr>
      <w:tr w:rsidR="003169FE" w:rsidRPr="0088773A" w14:paraId="6F9DBE63" w14:textId="77777777" w:rsidTr="003169FE">
        <w:trPr>
          <w:trHeight w:val="300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2CA7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BA57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73DF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0ACE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3DAD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A0292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6404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EA81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5D35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7AE52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4134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D3153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F0EE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A1A4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FFD8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F7A2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C691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4B71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29AC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912A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</w:tr>
      <w:tr w:rsidR="003169FE" w:rsidRPr="0088773A" w14:paraId="12CDD25C" w14:textId="77777777" w:rsidTr="003169FE">
        <w:trPr>
          <w:trHeight w:val="300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DCC5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2E55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58A2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0C1B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25B3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1F37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C5CFD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85836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E4AA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0774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C1BC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C25E8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229B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4850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DAC9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33ED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7DBF2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DAC61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DA6F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9BF4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</w:tr>
      <w:tr w:rsidR="003169FE" w:rsidRPr="0088773A" w14:paraId="75B45F7E" w14:textId="77777777" w:rsidTr="003169FE">
        <w:trPr>
          <w:trHeight w:val="300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CA6A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sz w:val="20"/>
                <w:szCs w:val="20"/>
              </w:rPr>
              <w:t>Lesotho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5126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F665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677E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2EB4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98BE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737C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3A4F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AF81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DAA8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1D00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44CA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F7A3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0486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807D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2654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6C82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AB23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5DD7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F22C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</w:tr>
      <w:tr w:rsidR="003169FE" w:rsidRPr="0088773A" w14:paraId="73365318" w14:textId="77777777" w:rsidTr="003169FE">
        <w:trPr>
          <w:trHeight w:val="300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58FD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beri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B143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1887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CDEF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D09F7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0ECA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2EDB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A485F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42EC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2C7A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2EDE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DFBA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BDC3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977D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B7259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954C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8410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329A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2126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9B87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</w:tr>
      <w:tr w:rsidR="003169FE" w:rsidRPr="0088773A" w14:paraId="1643DA0D" w14:textId="77777777" w:rsidTr="003169FE">
        <w:trPr>
          <w:trHeight w:val="300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C3BF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2BF5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5157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C2955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7A97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F574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540F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931A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0324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6CD8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8278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13ED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5F3D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6F77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0CEE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0B75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7713B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A34C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83A8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B731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</w:tr>
      <w:tr w:rsidR="003169FE" w:rsidRPr="0088773A" w14:paraId="5CC98989" w14:textId="77777777" w:rsidTr="003169FE">
        <w:trPr>
          <w:trHeight w:val="300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0D2F4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i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B740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FF92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5E68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7182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44C5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216B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D644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EB15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728C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509B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52BCB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CA49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2D8E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9506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7EB82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2BC62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D37F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6515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CE70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</w:tr>
      <w:tr w:rsidR="003169FE" w:rsidRPr="0088773A" w14:paraId="2477544C" w14:textId="77777777" w:rsidTr="003169FE">
        <w:trPr>
          <w:trHeight w:val="300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275C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zambique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BF0D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2C44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FEAD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01C0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E07E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F0F07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3D70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1A684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DCB99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AEE2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E926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1081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D318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1C54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AFD6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7F2F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6EAC4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3FFD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89E22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</w:t>
            </w:r>
          </w:p>
        </w:tc>
      </w:tr>
      <w:tr w:rsidR="003169FE" w:rsidRPr="0088773A" w14:paraId="3387BA74" w14:textId="77777777" w:rsidTr="003169FE">
        <w:trPr>
          <w:trHeight w:val="300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A833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anmar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7608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F204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34684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FF3B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06D01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687F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C5A0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5DC5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35D2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784E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18F6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59EE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0BAA7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5858B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ED0D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2F778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C9814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F6CE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17DF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</w:tr>
      <w:tr w:rsidR="003169FE" w:rsidRPr="0088773A" w14:paraId="16354479" w14:textId="77777777" w:rsidTr="003169FE">
        <w:trPr>
          <w:trHeight w:val="300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B21A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Namibi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597F7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B6C6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8DD0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5421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6195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8B09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C67E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8AAC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931F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CD4C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CFED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7F7A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56FE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328CA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910B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2DA9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7DFF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4BB3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BE03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</w:tr>
      <w:tr w:rsidR="003169FE" w:rsidRPr="0088773A" w14:paraId="1B2FD698" w14:textId="77777777" w:rsidTr="003169FE">
        <w:trPr>
          <w:trHeight w:val="300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9619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0325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4F8D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9509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58AE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CDFF4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7E30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DCAB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4ECF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2800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668CE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9AC0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09184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3FA7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ED8B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6BB59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E149B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95EE3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2FD7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0ADE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</w:tr>
      <w:tr w:rsidR="003169FE" w:rsidRPr="0088773A" w14:paraId="6D9FAF92" w14:textId="77777777" w:rsidTr="003169FE">
        <w:trPr>
          <w:trHeight w:val="300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46EF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ger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FDC4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11DB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AED9A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0E48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91C3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EA2C1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B9CD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D8B2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FBCE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F132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0B919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B4D2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B3BB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E5CC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AD48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8BC2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5AD6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708D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9C86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4</w:t>
            </w:r>
          </w:p>
        </w:tc>
      </w:tr>
      <w:tr w:rsidR="003169FE" w:rsidRPr="0088773A" w14:paraId="1DB89D4C" w14:textId="77777777" w:rsidTr="003169FE">
        <w:trPr>
          <w:trHeight w:val="300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F6DA6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4BA7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110B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C8DC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6F0C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F201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1F79D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2791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9DDF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56B2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EA69B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6E24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08C9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D936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F6C9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54C3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A8B37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96AC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0839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2DFA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</w:tr>
      <w:tr w:rsidR="003169FE" w:rsidRPr="0088773A" w14:paraId="45FE905D" w14:textId="77777777" w:rsidTr="003169FE">
        <w:trPr>
          <w:trHeight w:val="300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73F68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479B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E272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F00C9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02E7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1044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CAF5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F312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B9C0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EE24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AA6D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FF25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2FB1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7FE0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A7C4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D98D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DDC6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CFD1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96B6D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2106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</w:tr>
      <w:tr w:rsidR="003169FE" w:rsidRPr="0088773A" w14:paraId="6255748A" w14:textId="77777777" w:rsidTr="003169FE">
        <w:trPr>
          <w:trHeight w:val="300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0791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wand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2D9A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4451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82F5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3DF4C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4ED5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349F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792C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7CC6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2B86F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4195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C101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0EF6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1FE23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4779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E717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F3A0B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85EC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84FA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4747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</w:t>
            </w:r>
          </w:p>
        </w:tc>
      </w:tr>
      <w:tr w:rsidR="003169FE" w:rsidRPr="0088773A" w14:paraId="42BC39DB" w14:textId="77777777" w:rsidTr="003169FE">
        <w:trPr>
          <w:trHeight w:val="300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B4D1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egal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71DE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377A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1763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92986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DD8F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95A8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3EA7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405F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3CB9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7899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54EE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E1604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4BFA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9C53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E235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0516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042B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6C409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3BA6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</w:t>
            </w:r>
          </w:p>
        </w:tc>
      </w:tr>
      <w:tr w:rsidR="003169FE" w:rsidRPr="0088773A" w14:paraId="062755FC" w14:textId="77777777" w:rsidTr="003169FE">
        <w:trPr>
          <w:trHeight w:val="300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5C47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erra Leone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E1D7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8CAF9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9271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C6AD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FBB94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09B6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6927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D56F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3DC1D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27BE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6A63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FA96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BFCD2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E432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53F30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D2ED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BAAB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1387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00FA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</w:t>
            </w:r>
          </w:p>
        </w:tc>
      </w:tr>
      <w:tr w:rsidR="003169FE" w:rsidRPr="0088773A" w14:paraId="338C4E37" w14:textId="77777777" w:rsidTr="003169FE">
        <w:trPr>
          <w:trHeight w:val="300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4BE3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jikistan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E04CD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154B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E2DF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4BF8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4374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BB98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72D6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5390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6A4B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94D0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DA09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6974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E6D57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9985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40FB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CC9D5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B263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8125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219C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</w:tr>
      <w:tr w:rsidR="003169FE" w:rsidRPr="0088773A" w14:paraId="528E1FD2" w14:textId="77777777" w:rsidTr="003169FE">
        <w:trPr>
          <w:trHeight w:val="300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673A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EE57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6A62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DEDB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6CAC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D8BB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3408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F64B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577C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E31BF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5669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D4CE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DACB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9688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BB1C1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F047D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C2545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BD8D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C33C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95C2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</w:t>
            </w:r>
          </w:p>
        </w:tc>
      </w:tr>
      <w:tr w:rsidR="003169FE" w:rsidRPr="0088773A" w14:paraId="7B4AC307" w14:textId="77777777" w:rsidTr="003169FE">
        <w:trPr>
          <w:trHeight w:val="300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AE4E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or-Leste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B934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FC0C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3174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E17F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7B02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EC91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65A5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453A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CBD8D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B140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B4CD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DA11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7D7D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10E8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6EB8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6BE7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3557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D1BD3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69F6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</w:t>
            </w:r>
          </w:p>
        </w:tc>
      </w:tr>
      <w:tr w:rsidR="003169FE" w:rsidRPr="0088773A" w14:paraId="7DDE8151" w14:textId="77777777" w:rsidTr="003169FE">
        <w:trPr>
          <w:trHeight w:val="300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DA60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go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9861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86C52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070A4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0631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04BA3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6AC7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47D5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93D1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7FCE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FB99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9D681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D601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8E40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F555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8DAF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10D9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16FF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0E07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F0C5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</w:tr>
      <w:tr w:rsidR="003169FE" w:rsidRPr="0088773A" w14:paraId="34D295BB" w14:textId="77777777" w:rsidTr="003169FE">
        <w:trPr>
          <w:trHeight w:val="300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F2C4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2A3D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2240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E503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69649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1B1A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9135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7325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4AED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42F0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A6B1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7BF0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E8366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B866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DA74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4CDD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8105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6246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FFE2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3C85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</w:tr>
      <w:tr w:rsidR="003169FE" w:rsidRPr="0088773A" w14:paraId="383D3E7B" w14:textId="77777777" w:rsidTr="003169FE">
        <w:trPr>
          <w:trHeight w:val="300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F17E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17FC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F4A4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D061A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FB12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FC365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DC12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28B56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3231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545F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3A0CC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753F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AC222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80CD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E1E9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6C46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C852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B440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D983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3D67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</w:tr>
      <w:tr w:rsidR="003169FE" w:rsidRPr="0088773A" w14:paraId="370FCCB0" w14:textId="77777777" w:rsidTr="003169FE">
        <w:trPr>
          <w:trHeight w:val="300"/>
        </w:trPr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2D904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mbabwe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C2A3F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D8AC7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1D09A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C9BC2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02609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008D5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F7387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FB299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36607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E2191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A7771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4F3A2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34F90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02C9E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C730E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6A8C4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54863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6C7FE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346CC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2A0B24" w:rsidRPr="0088773A" w14:paraId="16E428C3" w14:textId="77777777" w:rsidTr="003169FE">
        <w:trPr>
          <w:trHeight w:val="300"/>
        </w:trPr>
        <w:tc>
          <w:tcPr>
            <w:tcW w:w="13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47D6" w14:textId="77777777" w:rsidR="0088773A" w:rsidRPr="0088773A" w:rsidRDefault="0088773A" w:rsidP="008877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*Na (Not available) = missing values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CDD05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E176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11AC5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EC88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E5A3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7BF3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FC08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A82F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CE6C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B351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F91A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351B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44C5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0C10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9B21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083F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69FE" w:rsidRPr="0088773A" w14:paraId="3FDA5BF9" w14:textId="77777777" w:rsidTr="003169FE">
        <w:trPr>
          <w:trHeight w:val="300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8C71" w14:textId="77777777" w:rsidR="0088773A" w:rsidRPr="0088773A" w:rsidRDefault="0088773A" w:rsidP="0088773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8773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#.b = n &lt;2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AF74" w14:textId="77777777" w:rsidR="0088773A" w:rsidRPr="0088773A" w:rsidRDefault="0088773A" w:rsidP="0088773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DE43" w14:textId="77777777" w:rsidR="0088773A" w:rsidRPr="0088773A" w:rsidRDefault="0088773A" w:rsidP="00887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AA8C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A084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B1C1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3618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0FA8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912D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2977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83F5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44404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2A84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D45B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8F0F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10C9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BCCB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A66B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1535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9741" w14:textId="77777777" w:rsidR="0088773A" w:rsidRPr="0088773A" w:rsidRDefault="0088773A" w:rsidP="00887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707449C" w14:textId="77777777" w:rsidR="009B1D73" w:rsidRDefault="009B1D73"/>
    <w:sectPr w:rsidR="009B1D73" w:rsidSect="0088773A">
      <w:pgSz w:w="15840" w:h="12240" w:orient="landscape"/>
      <w:pgMar w:top="288" w:right="288" w:bottom="288" w:left="28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I1MjY2MTMxMDY0sTRX0lEKTi0uzszPAykwrAUAkv/4rywAAAA="/>
  </w:docVars>
  <w:rsids>
    <w:rsidRoot w:val="001D21BD"/>
    <w:rsid w:val="000F4FB6"/>
    <w:rsid w:val="001B7650"/>
    <w:rsid w:val="001D21BD"/>
    <w:rsid w:val="002A0B24"/>
    <w:rsid w:val="003169FE"/>
    <w:rsid w:val="0050572A"/>
    <w:rsid w:val="0088773A"/>
    <w:rsid w:val="008B1619"/>
    <w:rsid w:val="009B1D73"/>
    <w:rsid w:val="00BC4AD1"/>
    <w:rsid w:val="00C149DE"/>
    <w:rsid w:val="00E81210"/>
    <w:rsid w:val="00F03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0A1B0A"/>
  <w15:docId w15:val="{907C8111-10F6-4D8C-BB6A-3846BCA4B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numbering" w:customStyle="1" w:styleId="Semlista1">
    <w:name w:val="Sem lista1"/>
    <w:next w:val="Semlista"/>
    <w:uiPriority w:val="99"/>
    <w:semiHidden/>
    <w:unhideWhenUsed/>
    <w:rsid w:val="0088773A"/>
  </w:style>
  <w:style w:type="character" w:styleId="Hyperlink">
    <w:name w:val="Hyperlink"/>
    <w:uiPriority w:val="99"/>
    <w:semiHidden/>
    <w:unhideWhenUsed/>
    <w:rsid w:val="0088773A"/>
    <w:rPr>
      <w:color w:val="0563C1"/>
      <w:u w:val="single"/>
    </w:rPr>
  </w:style>
  <w:style w:type="character" w:styleId="HiperlinkVisitado">
    <w:name w:val="FollowedHyperlink"/>
    <w:uiPriority w:val="99"/>
    <w:semiHidden/>
    <w:unhideWhenUsed/>
    <w:rsid w:val="0088773A"/>
    <w:rPr>
      <w:color w:val="954F72"/>
      <w:u w:val="single"/>
    </w:rPr>
  </w:style>
  <w:style w:type="paragraph" w:customStyle="1" w:styleId="xl65">
    <w:name w:val="xl65"/>
    <w:basedOn w:val="Normal"/>
    <w:rsid w:val="0088773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88773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88773A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88773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88773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0">
    <w:name w:val="xl70"/>
    <w:basedOn w:val="Normal"/>
    <w:rsid w:val="0088773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88773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88773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3">
    <w:name w:val="xl73"/>
    <w:basedOn w:val="Normal"/>
    <w:rsid w:val="0088773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88773A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5">
    <w:name w:val="xl75"/>
    <w:basedOn w:val="Normal"/>
    <w:rsid w:val="0088773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6">
    <w:name w:val="xl76"/>
    <w:basedOn w:val="Normal"/>
    <w:rsid w:val="0088773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rsid w:val="0088773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rsid w:val="0088773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9">
    <w:name w:val="xl79"/>
    <w:basedOn w:val="Normal"/>
    <w:rsid w:val="0088773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0">
    <w:name w:val="xl80"/>
    <w:basedOn w:val="Normal"/>
    <w:rsid w:val="0088773A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1">
    <w:name w:val="xl81"/>
    <w:basedOn w:val="Normal"/>
    <w:rsid w:val="008877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2">
    <w:name w:val="xl82"/>
    <w:basedOn w:val="Normal"/>
    <w:rsid w:val="008877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3">
    <w:name w:val="xl83"/>
    <w:basedOn w:val="Normal"/>
    <w:rsid w:val="008877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4">
    <w:name w:val="xl84"/>
    <w:basedOn w:val="Normal"/>
    <w:rsid w:val="0088773A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5">
    <w:name w:val="xl85"/>
    <w:basedOn w:val="Normal"/>
    <w:rsid w:val="0088773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6">
    <w:name w:val="xl86"/>
    <w:basedOn w:val="Normal"/>
    <w:rsid w:val="0088773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13</Words>
  <Characters>3856</Characters>
  <Application>Microsoft Office Word</Application>
  <DocSecurity>0</DocSecurity>
  <Lines>32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MALABAGO</dc:creator>
  <cp:lastModifiedBy>Mariangela Silveira</cp:lastModifiedBy>
  <cp:revision>2</cp:revision>
  <dcterms:created xsi:type="dcterms:W3CDTF">2019-09-09T21:05:00Z</dcterms:created>
  <dcterms:modified xsi:type="dcterms:W3CDTF">2019-09-09T21:05:00Z</dcterms:modified>
</cp:coreProperties>
</file>